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A7142" w14:textId="77777777" w:rsidR="005940C3" w:rsidRDefault="00000000">
      <w:pPr>
        <w:spacing w:line="480" w:lineRule="auto"/>
        <w:rPr>
          <w:rFonts w:ascii="Times New Roman" w:eastAsia="宋体" w:hAnsi="Times New Roman" w:cs="Times New Roman"/>
          <w:lang w:bidi="ar"/>
        </w:rPr>
      </w:pPr>
      <w:r>
        <w:rPr>
          <w:rFonts w:ascii="Times New Roman" w:hAnsi="Times New Roman" w:cs="Times New Roman" w:hint="eastAsia"/>
        </w:rPr>
        <w:t xml:space="preserve">Supplemental </w:t>
      </w:r>
      <w:r>
        <w:rPr>
          <w:rFonts w:ascii="Times New Roman" w:eastAsia="宋体" w:hAnsi="Times New Roman" w:cs="Times New Roman"/>
          <w:lang w:bidi="ar"/>
        </w:rPr>
        <w:t>material</w:t>
      </w:r>
      <w:r>
        <w:rPr>
          <w:rFonts w:ascii="Times New Roman" w:eastAsia="宋体" w:hAnsi="Times New Roman" w:cs="Times New Roman" w:hint="eastAsia"/>
          <w:lang w:bidi="ar"/>
        </w:rPr>
        <w:t xml:space="preserve"> 1. Mathematical formulation of </w:t>
      </w:r>
      <w:r w:rsidRPr="001B0342">
        <w:rPr>
          <w:rFonts w:ascii="Times New Roman" w:eastAsia="宋体" w:hAnsi="Times New Roman" w:cs="Times New Roman" w:hint="eastAsia"/>
          <w:i/>
          <w:iCs/>
          <w:lang w:bidi="ar"/>
        </w:rPr>
        <w:t>Global</w:t>
      </w:r>
      <w:r>
        <w:rPr>
          <w:rFonts w:ascii="Times New Roman" w:eastAsia="宋体" w:hAnsi="Times New Roman" w:cs="Times New Roman" w:hint="eastAsia"/>
          <w:lang w:bidi="ar"/>
        </w:rPr>
        <w:t xml:space="preserve"> and </w:t>
      </w:r>
      <w:r w:rsidRPr="001B0342">
        <w:rPr>
          <w:rFonts w:ascii="Times New Roman" w:eastAsia="宋体" w:hAnsi="Times New Roman" w:cs="Times New Roman" w:hint="eastAsia"/>
          <w:i/>
          <w:iCs/>
          <w:lang w:bidi="ar"/>
        </w:rPr>
        <w:t xml:space="preserve">Local </w:t>
      </w:r>
      <w:r>
        <w:rPr>
          <w:rFonts w:ascii="Times New Roman" w:eastAsia="宋体" w:hAnsi="Times New Roman" w:cs="Times New Roman" w:hint="eastAsia"/>
          <w:i/>
          <w:iCs/>
          <w:lang w:bidi="ar"/>
        </w:rPr>
        <w:t>Moran's I</w:t>
      </w:r>
    </w:p>
    <w:p w14:paraId="3AC6AF21" w14:textId="77777777" w:rsidR="005940C3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Global Moran’s I</w:t>
      </w:r>
      <w:r>
        <w:rPr>
          <w:rFonts w:ascii="Times New Roman" w:hAnsi="Times New Roman" w:cs="Times New Roman"/>
        </w:rPr>
        <w:t xml:space="preserve"> is defined as:</w:t>
      </w:r>
    </w:p>
    <w:p w14:paraId="52404313" w14:textId="77777777" w:rsidR="005940C3" w:rsidRDefault="00000000">
      <w:pPr>
        <w:spacing w:line="480" w:lineRule="auto"/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Times New Roman" w:cs="Times New Roman"/>
            </w:rPr>
            <m:t>I=</m:t>
          </m:r>
          <m:f>
            <m:fPr>
              <m:ctrlPr>
                <w:rPr>
                  <w:rFonts w:ascii="Cambria Math" w:hAnsi="Times New Roman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n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Times New Roman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Times New Roman" w:cs="Times New Roman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j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Times New Roman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x</m:t>
                          </m:r>
                        </m:e>
                      </m:acc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)(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Times New Roman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x</m:t>
                          </m:r>
                        </m:e>
                      </m:acc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)</m:t>
                      </m:r>
                    </m:e>
                  </m:nary>
                </m:e>
              </m:nary>
            </m:num>
            <m:den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(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Times New Roman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Times New Roman" w:cs="Times New Roman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j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)</m:t>
                      </m:r>
                    </m:e>
                  </m:nary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hAnsi="Times New Roman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Times New Roman" w:hAnsi="Times New Roman" w:cs="Times New Roman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Times New Roman" w:cs="Times New Roman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x</m:t>
                          </m:r>
                        </m:e>
                      </m:acc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2</m:t>
                      </m:r>
                    </m:sup>
                  </m:sSup>
                </m:e>
              </m:nary>
            </m:den>
          </m:f>
          <m:r>
            <m:rPr>
              <m:sty m:val="p"/>
            </m:rPr>
            <w:rPr>
              <w:rFonts w:ascii="Cambria Math" w:hAnsi="Times New Roman" w:cs="Times New Roman"/>
            </w:rPr>
            <m:t>,</m:t>
          </m:r>
        </m:oMath>
      </m:oMathPara>
    </w:p>
    <w:p w14:paraId="62D5211E" w14:textId="77777777" w:rsidR="005940C3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L</w:t>
      </w:r>
      <w:r>
        <w:rPr>
          <w:rFonts w:ascii="Times New Roman" w:hAnsi="Times New Roman" w:cs="Times New Roman" w:hint="eastAsia"/>
          <w:i/>
          <w:iCs/>
        </w:rPr>
        <w:t xml:space="preserve">ocal </w:t>
      </w:r>
      <w:r>
        <w:rPr>
          <w:rFonts w:ascii="Times New Roman" w:hAnsi="Times New Roman" w:cs="Times New Roman"/>
          <w:i/>
          <w:iCs/>
        </w:rPr>
        <w:t>Moran’s I</w:t>
      </w:r>
      <w:r>
        <w:rPr>
          <w:rFonts w:ascii="Times New Roman" w:hAnsi="Times New Roman" w:cs="Times New Roman"/>
        </w:rPr>
        <w:t xml:space="preserve"> is defined as:</w:t>
      </w:r>
    </w:p>
    <w:p w14:paraId="423FBB0E" w14:textId="77777777" w:rsidR="005940C3" w:rsidRDefault="00000000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Times New Roman" w:cs="Times New Roman"/>
          </w:rPr>
          <m:t>=</m:t>
        </m:r>
        <m:f>
          <m:fPr>
            <m:ctrlPr>
              <w:rPr>
                <w:rFonts w:ascii="Cambria Math" w:hAnsi="Times New Roman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Times New Roman" w:cs="Times New Roman"/>
              </w:rPr>
              <m:t>n(</m:t>
            </m:r>
            <m:sSub>
              <m:sSubPr>
                <m:ctrlPr>
                  <w:rPr>
                    <w:rFonts w:ascii="Cambria Math" w:hAnsi="Times New Roman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Times New Roman" w:hAnsi="Times New Roman" w:cs="Times New Roman"/>
              </w:rPr>
              <m:t>-</m:t>
            </m:r>
            <m:acc>
              <m:accPr>
                <m:chr m:val="̅"/>
                <m:ctrlPr>
                  <w:rPr>
                    <w:rFonts w:ascii="Cambria Math" w:hAnsi="Times New Roman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x</m:t>
                </m:r>
              </m:e>
            </m:acc>
            <m:r>
              <m:rPr>
                <m:sty m:val="p"/>
              </m:rPr>
              <w:rPr>
                <w:rFonts w:ascii="Cambria Math" w:hAnsi="Times New Roman" w:cs="Times New Roman"/>
              </w:rPr>
              <m:t>)</m:t>
            </m:r>
            <m:nary>
              <m:naryPr>
                <m:chr m:val="∑"/>
                <m:limLoc m:val="undOvr"/>
                <m:ctrlPr>
                  <w:rPr>
                    <w:rFonts w:ascii="Cambria Math" w:hAnsi="Times New Roman" w:cs="Times New Roman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j=i</m:t>
                </m:r>
              </m:sub>
              <m:sup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Times New Roman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Times New Roman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Times New Roman" w:hAnsi="Times New Roman" w:cs="Times New Roman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Times New Roman" w:cs="Times New Roman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</w:rPr>
                      <m:t>x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)</m:t>
                </m:r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Times New Roman" w:cs="Times New Roman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i=1</m:t>
                </m:r>
              </m:sub>
              <m:sup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Times New Roman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Times New Roman" w:hAnsi="Times New Roman" w:cs="Times New Roman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Times New Roman" w:cs="Times New Roman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</w:rPr>
                          <m:t>x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</w:rPr>
                      <m:t>2</m:t>
                    </m:r>
                  </m:sup>
                </m:sSup>
              </m:e>
            </m:nary>
          </m:den>
        </m:f>
      </m:oMath>
      <w:r>
        <w:rPr>
          <w:rFonts w:ascii="Times New Roman" w:hAnsi="Times New Roman" w:cs="Times New Roman" w:hint="eastAsia"/>
        </w:rPr>
        <w:t>,</w:t>
      </w:r>
    </w:p>
    <w:p w14:paraId="11BB88A2" w14:textId="05921116" w:rsidR="005940C3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here </w:t>
      </w:r>
      <w:r>
        <w:rPr>
          <w:rFonts w:ascii="Times New Roman" w:hAnsi="Times New Roman" w:cs="Times New Roman" w:hint="eastAsia"/>
          <w:i/>
        </w:rPr>
        <w:t>n</w:t>
      </w:r>
      <w:r>
        <w:rPr>
          <w:rFonts w:ascii="Times New Roman" w:hAnsi="Times New Roman" w:cs="Times New Roman" w:hint="eastAsia"/>
        </w:rPr>
        <w:t xml:space="preserve"> is t</w:t>
      </w:r>
      <w:r>
        <w:rPr>
          <w:rFonts w:ascii="Times New Roman" w:hAnsi="Times New Roman" w:cs="Times New Roman"/>
        </w:rPr>
        <w:t xml:space="preserve">he number of spatial </w:t>
      </w:r>
      <w:r>
        <w:rPr>
          <w:rFonts w:ascii="Times New Roman" w:hAnsi="Times New Roman" w:cs="Times New Roman" w:hint="eastAsia"/>
        </w:rPr>
        <w:t>region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  <w:i/>
        </w:rPr>
        <w:t>x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</w:rPr>
        <w:t>x</w:t>
      </w:r>
      <w:r>
        <w:rPr>
          <w:rFonts w:ascii="Times New Roman" w:hAnsi="Times New Roman" w:cs="Times New Roman" w:hint="eastAsia"/>
          <w:i/>
          <w:vertAlign w:val="subscript"/>
        </w:rPr>
        <w:t>j</w:t>
      </w:r>
      <w:proofErr w:type="spellEnd"/>
      <w:r>
        <w:rPr>
          <w:rFonts w:ascii="Times New Roman" w:hAnsi="Times New Roman" w:cs="Times New Roman" w:hint="eastAsia"/>
        </w:rPr>
        <w:t xml:space="preserve"> is t</w:t>
      </w:r>
      <w:r>
        <w:rPr>
          <w:rFonts w:ascii="Times New Roman" w:hAnsi="Times New Roman" w:cs="Times New Roman"/>
        </w:rPr>
        <w:t>he value of the variable of interest</w:t>
      </w:r>
      <w:r>
        <w:rPr>
          <w:rFonts w:ascii="Times New Roman" w:hAnsi="Times New Roman" w:cs="Times New Roman" w:hint="eastAsia"/>
        </w:rPr>
        <w:t xml:space="preserve"> (the </w:t>
      </w:r>
      <w:r w:rsidR="00CD5DAF">
        <w:rPr>
          <w:rFonts w:ascii="Times New Roman" w:hAnsi="Times New Roman" w:cs="Times New Roman" w:hint="eastAsia"/>
          <w:color w:val="000000" w:themeColor="text1"/>
        </w:rPr>
        <w:t>incidence</w:t>
      </w:r>
      <w:r>
        <w:rPr>
          <w:rFonts w:ascii="Times New Roman" w:hAnsi="Times New Roman" w:cs="Times New Roman"/>
          <w:color w:val="000000" w:themeColor="text1"/>
        </w:rPr>
        <w:t xml:space="preserve"> of psittacosis cases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on the</w:t>
      </w:r>
      <w:r>
        <w:rPr>
          <w:rFonts w:ascii="Times New Roman" w:hAnsi="Times New Roman" w:cs="Times New Roman" w:hint="eastAsia"/>
        </w:rPr>
        <w:t xml:space="preserve"> point </w:t>
      </w: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and point </w:t>
      </w:r>
      <w:r>
        <w:rPr>
          <w:rFonts w:ascii="Times New Roman" w:hAnsi="Times New Roman" w:cs="Times New Roman" w:hint="eastAsia"/>
          <w:i/>
        </w:rPr>
        <w:t>j</w:t>
      </w:r>
      <w:r>
        <w:rPr>
          <w:rFonts w:ascii="Times New Roman" w:hAnsi="Times New Roman" w:cs="Times New Roman" w:hint="eastAsia"/>
        </w:rPr>
        <w:t xml:space="preserve">, respectively; </w:t>
      </w:r>
      <m:oMath>
        <m:acc>
          <m:accPr>
            <m:chr m:val="̅"/>
            <m:ctrlPr>
              <w:rPr>
                <w:rFonts w:ascii="Cambria Math" w:hAnsi="Times New Roman" w:cs="Times New Roman"/>
                <w:i/>
              </w:rPr>
            </m:ctrlPr>
          </m:accPr>
          <m:e>
            <m:r>
              <w:rPr>
                <w:rFonts w:ascii="Cambria Math" w:hAnsi="Times New Roman" w:cs="Times New Roman"/>
              </w:rPr>
              <m:t>x</m:t>
            </m:r>
          </m:e>
        </m:acc>
      </m:oMath>
      <w:r>
        <w:rPr>
          <w:rFonts w:ascii="Times New Roman" w:hAnsi="Times New Roman" w:cs="Times New Roman" w:hint="eastAsia"/>
        </w:rPr>
        <w:t xml:space="preserve"> is t</w:t>
      </w:r>
      <w:r>
        <w:rPr>
          <w:rFonts w:ascii="Times New Roman" w:hAnsi="Times New Roman" w:cs="Times New Roman"/>
        </w:rPr>
        <w:t xml:space="preserve">he mean value of </w:t>
      </w:r>
      <w:r>
        <w:rPr>
          <w:rFonts w:ascii="Times New Roman" w:hAnsi="Times New Roman" w:cs="Times New Roman"/>
          <w:i/>
        </w:rPr>
        <w:t>x</w:t>
      </w:r>
      <w:r>
        <w:rPr>
          <w:rFonts w:ascii="Times New Roman" w:hAnsi="Times New Roman" w:cs="Times New Roman" w:hint="eastAsia"/>
        </w:rPr>
        <w:t>;</w:t>
      </w:r>
      <w:bookmarkStart w:id="0" w:name="_Hlk174733842"/>
      <w:bookmarkStart w:id="1" w:name="_Hlk174733828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</w:rPr>
        <w:t>w</w:t>
      </w:r>
      <w:r>
        <w:rPr>
          <w:rFonts w:ascii="Times New Roman" w:hAnsi="Times New Roman" w:cs="Times New Roman"/>
          <w:i/>
          <w:vertAlign w:val="subscript"/>
        </w:rPr>
        <w:t>ij</w:t>
      </w:r>
      <w:bookmarkEnd w:id="0"/>
      <w:proofErr w:type="spellEnd"/>
      <w:r>
        <w:rPr>
          <w:rFonts w:ascii="Times New Roman" w:hAnsi="Times New Roman" w:cs="Times New Roman" w:hint="eastAsia"/>
          <w:i/>
          <w:vertAlign w:val="subscript"/>
        </w:rPr>
        <w:t xml:space="preserve"> </w:t>
      </w:r>
      <w:r>
        <w:rPr>
          <w:rFonts w:ascii="Times New Roman" w:hAnsi="Times New Roman" w:cs="Times New Roman"/>
        </w:rPr>
        <w:t>is a spatial weight matrix</w:t>
      </w:r>
      <w:r>
        <w:rPr>
          <w:rFonts w:ascii="Times New Roman" w:hAnsi="Times New Roman" w:cs="Times New Roman" w:hint="eastAsia"/>
        </w:rPr>
        <w:t xml:space="preserve">, using </w:t>
      </w:r>
      <w:bookmarkStart w:id="2" w:name="_Hlk174733726"/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verse distance weighted method</w:t>
      </w:r>
      <w:bookmarkEnd w:id="2"/>
      <w:r>
        <w:rPr>
          <w:rFonts w:ascii="Times New Roman" w:hAnsi="Times New Roman" w:cs="Times New Roman" w:hint="eastAsia"/>
        </w:rPr>
        <w:t>.</w:t>
      </w:r>
      <w:bookmarkEnd w:id="1"/>
    </w:p>
    <w:p w14:paraId="7CB0B10E" w14:textId="77777777" w:rsidR="005940C3" w:rsidRDefault="005940C3">
      <w:pPr>
        <w:spacing w:line="480" w:lineRule="auto"/>
        <w:rPr>
          <w:rFonts w:ascii="Times New Roman" w:hAnsi="Times New Roman" w:cs="Times New Roman"/>
        </w:rPr>
      </w:pPr>
    </w:p>
    <w:p w14:paraId="48143ED2" w14:textId="77777777" w:rsidR="005940C3" w:rsidRDefault="005940C3">
      <w:pPr>
        <w:spacing w:line="480" w:lineRule="auto"/>
        <w:rPr>
          <w:rFonts w:ascii="Times New Roman" w:hAnsi="Times New Roman" w:cs="Times New Roman"/>
        </w:rPr>
      </w:pPr>
    </w:p>
    <w:p w14:paraId="00DE2381" w14:textId="77777777" w:rsidR="005940C3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>
        <w:rPr>
          <w:rFonts w:ascii="Times New Roman" w:eastAsia="宋体" w:hAnsi="Times New Roman" w:cs="Times New Roman"/>
          <w:lang w:bidi="ar"/>
        </w:rPr>
        <w:t>material</w:t>
      </w:r>
      <w:r>
        <w:rPr>
          <w:rFonts w:ascii="Times New Roman" w:eastAsia="宋体" w:hAnsi="Times New Roman" w:cs="Times New Roman" w:hint="eastAsia"/>
          <w:lang w:bidi="ar"/>
        </w:rPr>
        <w:t xml:space="preserve"> 2. Mathematical formulation of the </w:t>
      </w:r>
      <w:proofErr w:type="spellStart"/>
      <w:r>
        <w:rPr>
          <w:rFonts w:ascii="Times New Roman" w:eastAsia="宋体" w:hAnsi="Times New Roman" w:cs="Times New Roman" w:hint="eastAsia"/>
          <w:lang w:bidi="ar"/>
        </w:rPr>
        <w:t>semivariogram</w:t>
      </w:r>
      <w:proofErr w:type="spellEnd"/>
      <w:r>
        <w:rPr>
          <w:rFonts w:ascii="Times New Roman" w:eastAsia="宋体" w:hAnsi="Times New Roman" w:cs="Times New Roman" w:hint="eastAsia"/>
          <w:lang w:bidi="ar"/>
        </w:rPr>
        <w:t xml:space="preserve"> model and model selection metrics used for the Kriging interpolation</w:t>
      </w:r>
    </w:p>
    <w:p w14:paraId="52E935BC" w14:textId="77777777" w:rsidR="005940C3" w:rsidRDefault="00000000">
      <w:pPr>
        <w:spacing w:line="480" w:lineRule="auto"/>
        <w:ind w:firstLine="4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emivariogram</w:t>
      </w:r>
      <w:proofErr w:type="spellEnd"/>
      <w:r>
        <w:rPr>
          <w:rFonts w:ascii="Times New Roman" w:hAnsi="Times New Roman" w:cs="Times New Roman" w:hint="eastAsia"/>
        </w:rPr>
        <w:t xml:space="preserve"> was </w:t>
      </w:r>
      <w:r>
        <w:rPr>
          <w:rFonts w:ascii="Times New Roman" w:hAnsi="Times New Roman" w:cs="Times New Roman"/>
        </w:rPr>
        <w:t>utilized</w:t>
      </w:r>
      <w:r>
        <w:rPr>
          <w:rFonts w:ascii="Times New Roman" w:hAnsi="Times New Roman" w:cs="Times New Roman" w:hint="eastAsia"/>
        </w:rPr>
        <w:t xml:space="preserve"> to estimate </w:t>
      </w:r>
      <w:r>
        <w:rPr>
          <w:rFonts w:ascii="Times New Roman" w:hAnsi="Times New Roman" w:cs="Times New Roman"/>
        </w:rPr>
        <w:t xml:space="preserve">attribute values at </w:t>
      </w:r>
      <w:r>
        <w:rPr>
          <w:rFonts w:ascii="Times New Roman" w:hAnsi="Times New Roman" w:cs="Times New Roman" w:hint="eastAsia"/>
        </w:rPr>
        <w:t>unmeasured</w:t>
      </w:r>
      <w:r>
        <w:rPr>
          <w:rFonts w:ascii="Times New Roman" w:hAnsi="Times New Roman" w:cs="Times New Roman"/>
        </w:rPr>
        <w:t xml:space="preserve"> points </w:t>
      </w:r>
      <w:r>
        <w:rPr>
          <w:rFonts w:ascii="Times New Roman" w:hAnsi="Times New Roman" w:cs="Times New Roman" w:hint="eastAsia"/>
        </w:rPr>
        <w:t xml:space="preserve">by measured points </w:t>
      </w:r>
      <w:r>
        <w:rPr>
          <w:rFonts w:ascii="Times New Roman" w:hAnsi="Times New Roman" w:cs="Times New Roman"/>
        </w:rPr>
        <w:t xml:space="preserve">separated </w:t>
      </w:r>
      <w:r>
        <w:rPr>
          <w:rFonts w:ascii="Times New Roman" w:hAnsi="Times New Roman" w:cs="Times New Roman" w:hint="eastAsia"/>
        </w:rPr>
        <w:t xml:space="preserve">with a distance </w:t>
      </w:r>
      <w:r>
        <w:rPr>
          <w:rFonts w:ascii="Times New Roman" w:hAnsi="Times New Roman" w:cs="Times New Roman"/>
          <w:i/>
        </w:rPr>
        <w:t>h</w:t>
      </w:r>
      <w:r>
        <w:rPr>
          <w:rFonts w:ascii="Times New Roman" w:hAnsi="Times New Roman" w:cs="Times New Roman" w:hint="eastAsia"/>
        </w:rPr>
        <w:t>. It is defined as:</w:t>
      </w:r>
    </w:p>
    <w:p w14:paraId="352DD0AE" w14:textId="77777777" w:rsidR="005940C3" w:rsidRDefault="00000000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h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2N(h)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N(h)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(Z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h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Z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)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658C3C30" w14:textId="77777777" w:rsidR="005940C3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he</w:t>
      </w:r>
      <w:r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i/>
        </w:rPr>
        <w:t xml:space="preserve">r(h) </w:t>
      </w:r>
      <w:r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 w:hint="eastAsia"/>
        </w:rPr>
        <w:t xml:space="preserve"> the estimated </w:t>
      </w:r>
      <w:proofErr w:type="spellStart"/>
      <w:r>
        <w:rPr>
          <w:rFonts w:ascii="Times New Roman" w:hAnsi="Times New Roman" w:cs="Times New Roman"/>
        </w:rPr>
        <w:t>semivariance</w:t>
      </w:r>
      <w:proofErr w:type="spellEnd"/>
      <w:r>
        <w:rPr>
          <w:rFonts w:ascii="Times New Roman" w:hAnsi="Times New Roman" w:cs="Times New Roman" w:hint="eastAsia"/>
        </w:rPr>
        <w:t xml:space="preserve"> for all pairs with a distance h; </w:t>
      </w:r>
      <w:r>
        <w:rPr>
          <w:rFonts w:ascii="Times New Roman" w:hAnsi="Times New Roman" w:cs="Times New Roman" w:hint="eastAsia"/>
          <w:i/>
        </w:rPr>
        <w:t>N(h)</w:t>
      </w:r>
      <w:r>
        <w:rPr>
          <w:rFonts w:ascii="Times New Roman" w:hAnsi="Times New Roman" w:cs="Times New Roman" w:hint="eastAsia"/>
        </w:rPr>
        <w:t xml:space="preserve"> is the number of pairs with a distance </w:t>
      </w:r>
      <w:r>
        <w:rPr>
          <w:rFonts w:ascii="Times New Roman" w:hAnsi="Times New Roman" w:cs="Times New Roman" w:hint="eastAsia"/>
          <w:i/>
        </w:rPr>
        <w:t>h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i/>
        </w:rPr>
        <w:t>Z(x</w:t>
      </w:r>
      <w:r>
        <w:rPr>
          <w:rFonts w:ascii="Times New Roman" w:hAnsi="Times New Roman" w:cs="Times New Roman" w:hint="eastAsia"/>
          <w:i/>
          <w:vertAlign w:val="subscript"/>
        </w:rPr>
        <w:t>i</w:t>
      </w:r>
      <w:r>
        <w:rPr>
          <w:rFonts w:ascii="Times New Roman" w:hAnsi="Times New Roman" w:cs="Times New Roman" w:hint="eastAsia"/>
          <w:i/>
        </w:rPr>
        <w:t>)</w:t>
      </w:r>
      <w:r>
        <w:rPr>
          <w:rFonts w:ascii="Times New Roman" w:hAnsi="Times New Roman" w:cs="Times New Roman" w:hint="eastAsia"/>
        </w:rPr>
        <w:t xml:space="preserve"> is the measured value on point </w:t>
      </w:r>
      <w:proofErr w:type="spellStart"/>
      <w:r>
        <w:rPr>
          <w:rFonts w:ascii="Times New Roman" w:hAnsi="Times New Roman" w:cs="Times New Roman" w:hint="eastAsia"/>
          <w:i/>
        </w:rPr>
        <w:t>i</w:t>
      </w:r>
      <w:proofErr w:type="spellEnd"/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i/>
        </w:rPr>
        <w:t>Z(</w:t>
      </w:r>
      <w:proofErr w:type="spellStart"/>
      <w:r>
        <w:rPr>
          <w:rFonts w:ascii="Times New Roman" w:hAnsi="Times New Roman" w:cs="Times New Roman" w:hint="eastAsia"/>
          <w:i/>
        </w:rPr>
        <w:t>x</w:t>
      </w:r>
      <w:r>
        <w:rPr>
          <w:rFonts w:ascii="Times New Roman" w:hAnsi="Times New Roman" w:cs="Times New Roman" w:hint="eastAsia"/>
          <w:i/>
          <w:vertAlign w:val="subscript"/>
        </w:rPr>
        <w:t>i</w:t>
      </w:r>
      <w:r>
        <w:rPr>
          <w:rFonts w:ascii="Times New Roman" w:hAnsi="Times New Roman" w:cs="Times New Roman" w:hint="eastAsia"/>
          <w:i/>
        </w:rPr>
        <w:t>+h</w:t>
      </w:r>
      <w:proofErr w:type="spellEnd"/>
      <w:r>
        <w:rPr>
          <w:rFonts w:ascii="Times New Roman" w:hAnsi="Times New Roman" w:cs="Times New Roman" w:hint="eastAsia"/>
          <w:i/>
        </w:rPr>
        <w:t>)</w:t>
      </w:r>
      <w:r>
        <w:rPr>
          <w:rFonts w:ascii="Times New Roman" w:hAnsi="Times New Roman" w:cs="Times New Roman" w:hint="eastAsia"/>
        </w:rPr>
        <w:t xml:space="preserve"> is the measured value on points with a distance </w:t>
      </w:r>
      <w:r>
        <w:rPr>
          <w:rFonts w:ascii="Times New Roman" w:hAnsi="Times New Roman" w:cs="Times New Roman" w:hint="eastAsia"/>
          <w:i/>
        </w:rPr>
        <w:t>h</w:t>
      </w:r>
      <w:r>
        <w:rPr>
          <w:rFonts w:ascii="Times New Roman" w:hAnsi="Times New Roman" w:cs="Times New Roman" w:hint="eastAsia"/>
        </w:rPr>
        <w:t xml:space="preserve"> from point </w:t>
      </w:r>
      <w:proofErr w:type="spellStart"/>
      <w:r>
        <w:rPr>
          <w:rFonts w:ascii="Times New Roman" w:hAnsi="Times New Roman" w:cs="Times New Roman" w:hint="eastAsia"/>
          <w:i/>
        </w:rPr>
        <w:t>i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68E43437" w14:textId="77777777" w:rsidR="005940C3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 xml:space="preserve">To determine the most suitable </w:t>
      </w:r>
      <w:proofErr w:type="spellStart"/>
      <w:r>
        <w:rPr>
          <w:rFonts w:ascii="Times New Roman" w:hAnsi="Times New Roman" w:cs="Times New Roman"/>
        </w:rPr>
        <w:t>semivariogram</w:t>
      </w:r>
      <w:proofErr w:type="spellEnd"/>
      <w:r>
        <w:rPr>
          <w:rFonts w:ascii="Times New Roman" w:hAnsi="Times New Roman" w:cs="Times New Roman"/>
        </w:rPr>
        <w:t xml:space="preserve"> model, a </w:t>
      </w:r>
      <w:proofErr w:type="spellStart"/>
      <w:r>
        <w:rPr>
          <w:rFonts w:ascii="Times New Roman" w:hAnsi="Times New Roman" w:cs="Times New Roman"/>
        </w:rPr>
        <w:t>semivariogram</w:t>
      </w:r>
      <w:proofErr w:type="spellEnd"/>
      <w:r>
        <w:rPr>
          <w:rFonts w:ascii="Times New Roman" w:hAnsi="Times New Roman" w:cs="Times New Roman"/>
        </w:rPr>
        <w:t xml:space="preserve"> measurement was computed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our types of </w:t>
      </w:r>
      <w:proofErr w:type="spellStart"/>
      <w:r>
        <w:rPr>
          <w:rFonts w:ascii="Times New Roman" w:hAnsi="Times New Roman" w:cs="Times New Roman"/>
        </w:rPr>
        <w:t>semivariogram</w:t>
      </w:r>
      <w:proofErr w:type="spellEnd"/>
      <w:r>
        <w:rPr>
          <w:rFonts w:ascii="Times New Roman" w:hAnsi="Times New Roman" w:cs="Times New Roman"/>
        </w:rPr>
        <w:t xml:space="preserve"> functions were considered: Circular, Spherical, Exponential, and Gaussian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dditionally, trend removal using first-, second-, and third-order polynomials was applied within each </w:t>
      </w:r>
      <w:proofErr w:type="spellStart"/>
      <w:r>
        <w:rPr>
          <w:rFonts w:ascii="Times New Roman" w:hAnsi="Times New Roman" w:cs="Times New Roman"/>
        </w:rPr>
        <w:t>semivariogram</w:t>
      </w:r>
      <w:proofErr w:type="spellEnd"/>
      <w:r>
        <w:rPr>
          <w:rFonts w:ascii="Times New Roman" w:hAnsi="Times New Roman" w:cs="Times New Roman"/>
        </w:rPr>
        <w:t xml:space="preserve"> function during the prediction of spatial </w:t>
      </w:r>
      <w:r>
        <w:rPr>
          <w:rFonts w:ascii="Times New Roman" w:hAnsi="Times New Roman" w:cs="Times New Roman"/>
        </w:rPr>
        <w:lastRenderedPageBreak/>
        <w:t>distribution. This resulted in 16 candidate models for predicting the spatial distribution of cases and four candidate models for predicting cluster risk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optimal models were selected using the TOPSIS method based on prediction error criteria, which included</w:t>
      </w:r>
      <w:r>
        <w:rPr>
          <w:rFonts w:ascii="Times New Roman" w:hAnsi="Times New Roman" w:cs="Times New Roman" w:hint="eastAsia"/>
        </w:rPr>
        <w:t xml:space="preserve">: 1) the </w:t>
      </w:r>
      <w:r>
        <w:rPr>
          <w:rFonts w:ascii="Times New Roman" w:hAnsi="Times New Roman" w:cs="Times New Roman"/>
        </w:rPr>
        <w:t>Mean being close to zero</w:t>
      </w:r>
      <w:r>
        <w:rPr>
          <w:rFonts w:ascii="Times New Roman" w:hAnsi="Times New Roman" w:cs="Times New Roman" w:hint="eastAsia"/>
        </w:rPr>
        <w:t xml:space="preserve">; 2) the </w:t>
      </w:r>
      <w:r>
        <w:rPr>
          <w:rFonts w:ascii="Times New Roman" w:hAnsi="Times New Roman" w:cs="Times New Roman"/>
        </w:rPr>
        <w:t>Mean Standardized being close to zero</w:t>
      </w:r>
      <w:r>
        <w:rPr>
          <w:rFonts w:ascii="Times New Roman" w:hAnsi="Times New Roman" w:cs="Times New Roman" w:hint="eastAsia"/>
        </w:rPr>
        <w:t xml:space="preserve">; 3) the </w:t>
      </w:r>
      <w:r>
        <w:rPr>
          <w:rFonts w:ascii="Times New Roman" w:hAnsi="Times New Roman" w:cs="Times New Roman"/>
        </w:rPr>
        <w:t>Root-Mean-Square Standardiz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e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lose to</w:t>
      </w:r>
      <w:r>
        <w:rPr>
          <w:rFonts w:ascii="Times New Roman" w:hAnsi="Times New Roman" w:cs="Times New Roman" w:hint="eastAsia"/>
        </w:rPr>
        <w:t xml:space="preserve"> 1; 4) the Root-Mean-Square </w:t>
      </w:r>
      <w:r>
        <w:rPr>
          <w:rFonts w:ascii="Times New Roman" w:hAnsi="Times New Roman" w:cs="Times New Roman"/>
        </w:rPr>
        <w:t>being</w:t>
      </w:r>
      <w:r>
        <w:rPr>
          <w:rFonts w:ascii="Times New Roman" w:hAnsi="Times New Roman" w:cs="Times New Roman" w:hint="eastAsia"/>
        </w:rPr>
        <w:t xml:space="preserve"> small; 5) the </w:t>
      </w:r>
      <w:r>
        <w:rPr>
          <w:rFonts w:ascii="Times New Roman" w:hAnsi="Times New Roman" w:cs="Times New Roman"/>
        </w:rPr>
        <w:t>Average Standard Err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eing</w:t>
      </w:r>
      <w:r>
        <w:rPr>
          <w:rFonts w:ascii="Times New Roman" w:hAnsi="Times New Roman" w:cs="Times New Roman" w:hint="eastAsia"/>
        </w:rPr>
        <w:t xml:space="preserve"> small. </w:t>
      </w:r>
      <w:r>
        <w:rPr>
          <w:rFonts w:ascii="Times New Roman" w:hAnsi="Times New Roman" w:cs="Times New Roman"/>
        </w:rPr>
        <w:t>Ultimately, the Exponential model without trend removal was chosen for predicting incidence, and the Spherical model without trend removal was selected for predicting cluster risk.</w:t>
      </w:r>
    </w:p>
    <w:sectPr w:rsidR="005940C3" w:rsidSect="00292DE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EC4F4" w14:textId="77777777" w:rsidR="005A59F8" w:rsidRDefault="005A59F8">
      <w:r>
        <w:separator/>
      </w:r>
    </w:p>
  </w:endnote>
  <w:endnote w:type="continuationSeparator" w:id="0">
    <w:p w14:paraId="6BA5A975" w14:textId="77777777" w:rsidR="005A59F8" w:rsidRDefault="005A5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646718"/>
    </w:sdtPr>
    <w:sdtContent>
      <w:p w14:paraId="12AA025A" w14:textId="77777777" w:rsidR="005940C3" w:rsidRDefault="00000000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004EF109" w14:textId="77777777" w:rsidR="005940C3" w:rsidRDefault="005940C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F3CD0" w14:textId="77777777" w:rsidR="005A59F8" w:rsidRDefault="005A59F8">
      <w:r>
        <w:separator/>
      </w:r>
    </w:p>
  </w:footnote>
  <w:footnote w:type="continuationSeparator" w:id="0">
    <w:p w14:paraId="349CC77F" w14:textId="77777777" w:rsidR="005A59F8" w:rsidRDefault="005A5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07B7"/>
    <w:rsid w:val="00001535"/>
    <w:rsid w:val="00002A16"/>
    <w:rsid w:val="00002C54"/>
    <w:rsid w:val="000055DA"/>
    <w:rsid w:val="00005A9C"/>
    <w:rsid w:val="00007007"/>
    <w:rsid w:val="00010767"/>
    <w:rsid w:val="000126BB"/>
    <w:rsid w:val="00014345"/>
    <w:rsid w:val="000223F9"/>
    <w:rsid w:val="0002336B"/>
    <w:rsid w:val="0002624B"/>
    <w:rsid w:val="00036DA2"/>
    <w:rsid w:val="00041541"/>
    <w:rsid w:val="00042349"/>
    <w:rsid w:val="00050866"/>
    <w:rsid w:val="00055290"/>
    <w:rsid w:val="00064E5D"/>
    <w:rsid w:val="00064FCF"/>
    <w:rsid w:val="000669C1"/>
    <w:rsid w:val="00067107"/>
    <w:rsid w:val="00074E15"/>
    <w:rsid w:val="00075679"/>
    <w:rsid w:val="00076A71"/>
    <w:rsid w:val="0007727C"/>
    <w:rsid w:val="00080E9B"/>
    <w:rsid w:val="00084B35"/>
    <w:rsid w:val="000853E0"/>
    <w:rsid w:val="00087B25"/>
    <w:rsid w:val="00093379"/>
    <w:rsid w:val="000959E0"/>
    <w:rsid w:val="0009654C"/>
    <w:rsid w:val="00096D82"/>
    <w:rsid w:val="000A4CA0"/>
    <w:rsid w:val="000A52D2"/>
    <w:rsid w:val="000A76FB"/>
    <w:rsid w:val="000B05DA"/>
    <w:rsid w:val="000B58E3"/>
    <w:rsid w:val="000B5D10"/>
    <w:rsid w:val="000B6EF0"/>
    <w:rsid w:val="000C0985"/>
    <w:rsid w:val="000C2A66"/>
    <w:rsid w:val="000C3B96"/>
    <w:rsid w:val="000C737A"/>
    <w:rsid w:val="000D39D1"/>
    <w:rsid w:val="000E493E"/>
    <w:rsid w:val="000E6698"/>
    <w:rsid w:val="000F45DB"/>
    <w:rsid w:val="00100315"/>
    <w:rsid w:val="00100AE7"/>
    <w:rsid w:val="00121BC3"/>
    <w:rsid w:val="0012282F"/>
    <w:rsid w:val="00140EFE"/>
    <w:rsid w:val="001435C7"/>
    <w:rsid w:val="00154F20"/>
    <w:rsid w:val="0016287C"/>
    <w:rsid w:val="00163A7E"/>
    <w:rsid w:val="00165B4D"/>
    <w:rsid w:val="00173056"/>
    <w:rsid w:val="00177E4B"/>
    <w:rsid w:val="00181EEA"/>
    <w:rsid w:val="00186F82"/>
    <w:rsid w:val="00187E95"/>
    <w:rsid w:val="001905C9"/>
    <w:rsid w:val="00191583"/>
    <w:rsid w:val="0019543A"/>
    <w:rsid w:val="001977AC"/>
    <w:rsid w:val="001A3672"/>
    <w:rsid w:val="001A379F"/>
    <w:rsid w:val="001A48A3"/>
    <w:rsid w:val="001A58CE"/>
    <w:rsid w:val="001A7283"/>
    <w:rsid w:val="001B0342"/>
    <w:rsid w:val="001B097D"/>
    <w:rsid w:val="001B42B0"/>
    <w:rsid w:val="001B654E"/>
    <w:rsid w:val="001C5582"/>
    <w:rsid w:val="001C5DB2"/>
    <w:rsid w:val="001D26C7"/>
    <w:rsid w:val="001D3488"/>
    <w:rsid w:val="001D7EC9"/>
    <w:rsid w:val="001F288C"/>
    <w:rsid w:val="00201292"/>
    <w:rsid w:val="00203763"/>
    <w:rsid w:val="0021220F"/>
    <w:rsid w:val="00215DF1"/>
    <w:rsid w:val="00216707"/>
    <w:rsid w:val="0022017D"/>
    <w:rsid w:val="00221C9D"/>
    <w:rsid w:val="00222B1C"/>
    <w:rsid w:val="00222BCF"/>
    <w:rsid w:val="002269E4"/>
    <w:rsid w:val="00235922"/>
    <w:rsid w:val="002467D7"/>
    <w:rsid w:val="00250F33"/>
    <w:rsid w:val="00251E49"/>
    <w:rsid w:val="00256AA3"/>
    <w:rsid w:val="00256D1A"/>
    <w:rsid w:val="00261628"/>
    <w:rsid w:val="00264C3F"/>
    <w:rsid w:val="002767A2"/>
    <w:rsid w:val="00276F4F"/>
    <w:rsid w:val="0028073C"/>
    <w:rsid w:val="00282AED"/>
    <w:rsid w:val="0028621B"/>
    <w:rsid w:val="0028766D"/>
    <w:rsid w:val="00292DE7"/>
    <w:rsid w:val="00295F4F"/>
    <w:rsid w:val="00296CD8"/>
    <w:rsid w:val="00297B69"/>
    <w:rsid w:val="002A13AE"/>
    <w:rsid w:val="002A1AE0"/>
    <w:rsid w:val="002A1DC7"/>
    <w:rsid w:val="002A2070"/>
    <w:rsid w:val="002A2CD6"/>
    <w:rsid w:val="002A2D79"/>
    <w:rsid w:val="002A2DBA"/>
    <w:rsid w:val="002A339C"/>
    <w:rsid w:val="002A4B14"/>
    <w:rsid w:val="002A604F"/>
    <w:rsid w:val="002A7474"/>
    <w:rsid w:val="002B007F"/>
    <w:rsid w:val="002B4B1E"/>
    <w:rsid w:val="002B54B6"/>
    <w:rsid w:val="002C2AA2"/>
    <w:rsid w:val="002C3CD2"/>
    <w:rsid w:val="002C4169"/>
    <w:rsid w:val="002D246E"/>
    <w:rsid w:val="002D6DD7"/>
    <w:rsid w:val="002E0171"/>
    <w:rsid w:val="002E0E18"/>
    <w:rsid w:val="002E1F91"/>
    <w:rsid w:val="002E24BB"/>
    <w:rsid w:val="002E379B"/>
    <w:rsid w:val="003016D0"/>
    <w:rsid w:val="00305C2D"/>
    <w:rsid w:val="003121EC"/>
    <w:rsid w:val="00312929"/>
    <w:rsid w:val="00313723"/>
    <w:rsid w:val="00332658"/>
    <w:rsid w:val="003416C7"/>
    <w:rsid w:val="00341A94"/>
    <w:rsid w:val="0034221E"/>
    <w:rsid w:val="003435A8"/>
    <w:rsid w:val="003471FF"/>
    <w:rsid w:val="003524CE"/>
    <w:rsid w:val="0035257E"/>
    <w:rsid w:val="003533E5"/>
    <w:rsid w:val="003545BE"/>
    <w:rsid w:val="00354FED"/>
    <w:rsid w:val="00361E9D"/>
    <w:rsid w:val="00365279"/>
    <w:rsid w:val="003661A2"/>
    <w:rsid w:val="003709CC"/>
    <w:rsid w:val="003732BE"/>
    <w:rsid w:val="003918DC"/>
    <w:rsid w:val="003928B6"/>
    <w:rsid w:val="00397539"/>
    <w:rsid w:val="003A3BF5"/>
    <w:rsid w:val="003A4264"/>
    <w:rsid w:val="003A45FC"/>
    <w:rsid w:val="003A757C"/>
    <w:rsid w:val="003A7DA7"/>
    <w:rsid w:val="003B34B9"/>
    <w:rsid w:val="003B3E7D"/>
    <w:rsid w:val="003B6EB2"/>
    <w:rsid w:val="003C2B21"/>
    <w:rsid w:val="003C3ADF"/>
    <w:rsid w:val="003C4947"/>
    <w:rsid w:val="003C7756"/>
    <w:rsid w:val="003D59B0"/>
    <w:rsid w:val="003E0990"/>
    <w:rsid w:val="003E2555"/>
    <w:rsid w:val="003E2B93"/>
    <w:rsid w:val="003E7B73"/>
    <w:rsid w:val="00401570"/>
    <w:rsid w:val="0040264E"/>
    <w:rsid w:val="00403FC5"/>
    <w:rsid w:val="0040405F"/>
    <w:rsid w:val="00404F16"/>
    <w:rsid w:val="004064D8"/>
    <w:rsid w:val="00412178"/>
    <w:rsid w:val="004157EE"/>
    <w:rsid w:val="004178D2"/>
    <w:rsid w:val="00417CA3"/>
    <w:rsid w:val="00421FB8"/>
    <w:rsid w:val="00422A86"/>
    <w:rsid w:val="00423494"/>
    <w:rsid w:val="0042516E"/>
    <w:rsid w:val="0042525E"/>
    <w:rsid w:val="0042622F"/>
    <w:rsid w:val="00443BED"/>
    <w:rsid w:val="00447011"/>
    <w:rsid w:val="004473C0"/>
    <w:rsid w:val="00450612"/>
    <w:rsid w:val="00454A9E"/>
    <w:rsid w:val="00466908"/>
    <w:rsid w:val="00466D34"/>
    <w:rsid w:val="004765D4"/>
    <w:rsid w:val="00477B06"/>
    <w:rsid w:val="00486CE6"/>
    <w:rsid w:val="00487A32"/>
    <w:rsid w:val="00491BA7"/>
    <w:rsid w:val="004A11A2"/>
    <w:rsid w:val="004A4A3E"/>
    <w:rsid w:val="004A5897"/>
    <w:rsid w:val="004A7597"/>
    <w:rsid w:val="004A7E3B"/>
    <w:rsid w:val="004B09AC"/>
    <w:rsid w:val="004B0DC4"/>
    <w:rsid w:val="004B145D"/>
    <w:rsid w:val="004B456A"/>
    <w:rsid w:val="004B5ACA"/>
    <w:rsid w:val="004B6CF8"/>
    <w:rsid w:val="004C23EF"/>
    <w:rsid w:val="004C27F9"/>
    <w:rsid w:val="004C2E18"/>
    <w:rsid w:val="004C4B91"/>
    <w:rsid w:val="004D55F3"/>
    <w:rsid w:val="004E4F14"/>
    <w:rsid w:val="004E6799"/>
    <w:rsid w:val="004F7AE0"/>
    <w:rsid w:val="0050390E"/>
    <w:rsid w:val="00503A0F"/>
    <w:rsid w:val="005049D6"/>
    <w:rsid w:val="00521795"/>
    <w:rsid w:val="005251D5"/>
    <w:rsid w:val="00525220"/>
    <w:rsid w:val="00527BB7"/>
    <w:rsid w:val="005312C4"/>
    <w:rsid w:val="005322EF"/>
    <w:rsid w:val="00532446"/>
    <w:rsid w:val="0053264F"/>
    <w:rsid w:val="00533467"/>
    <w:rsid w:val="005400F7"/>
    <w:rsid w:val="005461E4"/>
    <w:rsid w:val="00557F9E"/>
    <w:rsid w:val="00562F88"/>
    <w:rsid w:val="005653D9"/>
    <w:rsid w:val="005711CA"/>
    <w:rsid w:val="00571D38"/>
    <w:rsid w:val="0058485E"/>
    <w:rsid w:val="00584D82"/>
    <w:rsid w:val="00586065"/>
    <w:rsid w:val="00591309"/>
    <w:rsid w:val="005915B9"/>
    <w:rsid w:val="00593623"/>
    <w:rsid w:val="00593677"/>
    <w:rsid w:val="005940C3"/>
    <w:rsid w:val="00594CA1"/>
    <w:rsid w:val="00596E5B"/>
    <w:rsid w:val="0059749D"/>
    <w:rsid w:val="005A59F8"/>
    <w:rsid w:val="005A7874"/>
    <w:rsid w:val="005B13F8"/>
    <w:rsid w:val="005C33D0"/>
    <w:rsid w:val="005C5412"/>
    <w:rsid w:val="005C7BA0"/>
    <w:rsid w:val="005D2F2F"/>
    <w:rsid w:val="005D565A"/>
    <w:rsid w:val="005E461D"/>
    <w:rsid w:val="005F0E7A"/>
    <w:rsid w:val="005F2398"/>
    <w:rsid w:val="005F3390"/>
    <w:rsid w:val="005F67C5"/>
    <w:rsid w:val="00601673"/>
    <w:rsid w:val="00602140"/>
    <w:rsid w:val="006073E4"/>
    <w:rsid w:val="0061021D"/>
    <w:rsid w:val="0062037A"/>
    <w:rsid w:val="0063598E"/>
    <w:rsid w:val="006403CA"/>
    <w:rsid w:val="006420B9"/>
    <w:rsid w:val="00643656"/>
    <w:rsid w:val="00651469"/>
    <w:rsid w:val="006560AA"/>
    <w:rsid w:val="006626B5"/>
    <w:rsid w:val="00665984"/>
    <w:rsid w:val="006661D7"/>
    <w:rsid w:val="00666E92"/>
    <w:rsid w:val="006677C6"/>
    <w:rsid w:val="006711BF"/>
    <w:rsid w:val="0067125C"/>
    <w:rsid w:val="00673B85"/>
    <w:rsid w:val="00675143"/>
    <w:rsid w:val="00675C68"/>
    <w:rsid w:val="00677D4A"/>
    <w:rsid w:val="00683BBC"/>
    <w:rsid w:val="00686DC5"/>
    <w:rsid w:val="00687834"/>
    <w:rsid w:val="00691D69"/>
    <w:rsid w:val="00695758"/>
    <w:rsid w:val="00695B95"/>
    <w:rsid w:val="00695BFE"/>
    <w:rsid w:val="00696718"/>
    <w:rsid w:val="006A45AA"/>
    <w:rsid w:val="006A57E6"/>
    <w:rsid w:val="006A6D94"/>
    <w:rsid w:val="006A79C2"/>
    <w:rsid w:val="006B395A"/>
    <w:rsid w:val="006B3C7A"/>
    <w:rsid w:val="006C0376"/>
    <w:rsid w:val="006C509C"/>
    <w:rsid w:val="006D18FD"/>
    <w:rsid w:val="006D1BF0"/>
    <w:rsid w:val="006D6A39"/>
    <w:rsid w:val="006D6A99"/>
    <w:rsid w:val="006E049B"/>
    <w:rsid w:val="006E0ECE"/>
    <w:rsid w:val="006E1019"/>
    <w:rsid w:val="006E269F"/>
    <w:rsid w:val="006E6923"/>
    <w:rsid w:val="006F2492"/>
    <w:rsid w:val="006F373E"/>
    <w:rsid w:val="0071186E"/>
    <w:rsid w:val="007123ED"/>
    <w:rsid w:val="00712D27"/>
    <w:rsid w:val="00715D7D"/>
    <w:rsid w:val="007177F8"/>
    <w:rsid w:val="00720F1C"/>
    <w:rsid w:val="00721263"/>
    <w:rsid w:val="00725923"/>
    <w:rsid w:val="00731908"/>
    <w:rsid w:val="00751218"/>
    <w:rsid w:val="00756CF9"/>
    <w:rsid w:val="00757816"/>
    <w:rsid w:val="007600C7"/>
    <w:rsid w:val="007629DA"/>
    <w:rsid w:val="00764E44"/>
    <w:rsid w:val="007653B2"/>
    <w:rsid w:val="007670E6"/>
    <w:rsid w:val="00767B50"/>
    <w:rsid w:val="0077014A"/>
    <w:rsid w:val="00770BA2"/>
    <w:rsid w:val="00773D43"/>
    <w:rsid w:val="00773F05"/>
    <w:rsid w:val="00777B0B"/>
    <w:rsid w:val="00777BA3"/>
    <w:rsid w:val="007836F7"/>
    <w:rsid w:val="0078776D"/>
    <w:rsid w:val="0079395B"/>
    <w:rsid w:val="007955ED"/>
    <w:rsid w:val="00797EFA"/>
    <w:rsid w:val="007A141B"/>
    <w:rsid w:val="007A2381"/>
    <w:rsid w:val="007A7FF9"/>
    <w:rsid w:val="007B09FD"/>
    <w:rsid w:val="007B2B04"/>
    <w:rsid w:val="007B7582"/>
    <w:rsid w:val="007C170E"/>
    <w:rsid w:val="007C665E"/>
    <w:rsid w:val="007D18E9"/>
    <w:rsid w:val="007D2F82"/>
    <w:rsid w:val="007D35C4"/>
    <w:rsid w:val="007D6129"/>
    <w:rsid w:val="007D6EE3"/>
    <w:rsid w:val="007E07B7"/>
    <w:rsid w:val="007E61FA"/>
    <w:rsid w:val="007F343F"/>
    <w:rsid w:val="007F5925"/>
    <w:rsid w:val="0080035E"/>
    <w:rsid w:val="00800D59"/>
    <w:rsid w:val="00803B6D"/>
    <w:rsid w:val="00810305"/>
    <w:rsid w:val="008122DE"/>
    <w:rsid w:val="008154CF"/>
    <w:rsid w:val="00816061"/>
    <w:rsid w:val="008170AA"/>
    <w:rsid w:val="00817F12"/>
    <w:rsid w:val="00823029"/>
    <w:rsid w:val="008253B0"/>
    <w:rsid w:val="00831D5B"/>
    <w:rsid w:val="00837586"/>
    <w:rsid w:val="00840F8D"/>
    <w:rsid w:val="0085071B"/>
    <w:rsid w:val="00851F37"/>
    <w:rsid w:val="00861A58"/>
    <w:rsid w:val="00861FD8"/>
    <w:rsid w:val="008674C4"/>
    <w:rsid w:val="0086752F"/>
    <w:rsid w:val="00875214"/>
    <w:rsid w:val="00876E83"/>
    <w:rsid w:val="00877765"/>
    <w:rsid w:val="00882988"/>
    <w:rsid w:val="00884AAF"/>
    <w:rsid w:val="0088661A"/>
    <w:rsid w:val="00886EC4"/>
    <w:rsid w:val="00887A36"/>
    <w:rsid w:val="008A2072"/>
    <w:rsid w:val="008A4288"/>
    <w:rsid w:val="008A79B4"/>
    <w:rsid w:val="008A7DBD"/>
    <w:rsid w:val="008B0413"/>
    <w:rsid w:val="008B2338"/>
    <w:rsid w:val="008C02AD"/>
    <w:rsid w:val="008C0F15"/>
    <w:rsid w:val="008C1900"/>
    <w:rsid w:val="008C72A0"/>
    <w:rsid w:val="008D54CA"/>
    <w:rsid w:val="008E16C4"/>
    <w:rsid w:val="008E3054"/>
    <w:rsid w:val="008E3FCC"/>
    <w:rsid w:val="008F1F8E"/>
    <w:rsid w:val="008F42D0"/>
    <w:rsid w:val="008F4B32"/>
    <w:rsid w:val="008F6CB5"/>
    <w:rsid w:val="00906D3D"/>
    <w:rsid w:val="00927142"/>
    <w:rsid w:val="00944B07"/>
    <w:rsid w:val="0094597A"/>
    <w:rsid w:val="009459CF"/>
    <w:rsid w:val="00951530"/>
    <w:rsid w:val="00953C68"/>
    <w:rsid w:val="00954395"/>
    <w:rsid w:val="00964E17"/>
    <w:rsid w:val="00970BC3"/>
    <w:rsid w:val="009719E0"/>
    <w:rsid w:val="00973D68"/>
    <w:rsid w:val="0097610F"/>
    <w:rsid w:val="00977AC6"/>
    <w:rsid w:val="00984DA9"/>
    <w:rsid w:val="009901E1"/>
    <w:rsid w:val="009938DB"/>
    <w:rsid w:val="0099553A"/>
    <w:rsid w:val="009957D9"/>
    <w:rsid w:val="009962C9"/>
    <w:rsid w:val="009A54BF"/>
    <w:rsid w:val="009C30E3"/>
    <w:rsid w:val="009C51BE"/>
    <w:rsid w:val="009C7D6D"/>
    <w:rsid w:val="009D03DD"/>
    <w:rsid w:val="009D0A14"/>
    <w:rsid w:val="009D0C11"/>
    <w:rsid w:val="009D25B5"/>
    <w:rsid w:val="009E2034"/>
    <w:rsid w:val="009E21DB"/>
    <w:rsid w:val="009E2529"/>
    <w:rsid w:val="00A00F23"/>
    <w:rsid w:val="00A019CF"/>
    <w:rsid w:val="00A03025"/>
    <w:rsid w:val="00A03058"/>
    <w:rsid w:val="00A0598F"/>
    <w:rsid w:val="00A150D7"/>
    <w:rsid w:val="00A23BEF"/>
    <w:rsid w:val="00A32F7C"/>
    <w:rsid w:val="00A34569"/>
    <w:rsid w:val="00A46195"/>
    <w:rsid w:val="00A5380F"/>
    <w:rsid w:val="00A557ED"/>
    <w:rsid w:val="00A60E2C"/>
    <w:rsid w:val="00A62EEF"/>
    <w:rsid w:val="00A64307"/>
    <w:rsid w:val="00A64B72"/>
    <w:rsid w:val="00A665F5"/>
    <w:rsid w:val="00A73893"/>
    <w:rsid w:val="00A8482D"/>
    <w:rsid w:val="00A86F07"/>
    <w:rsid w:val="00A92BA1"/>
    <w:rsid w:val="00A93DA5"/>
    <w:rsid w:val="00A96E64"/>
    <w:rsid w:val="00AA6BFB"/>
    <w:rsid w:val="00AA703B"/>
    <w:rsid w:val="00AB367D"/>
    <w:rsid w:val="00AB5D91"/>
    <w:rsid w:val="00AC0690"/>
    <w:rsid w:val="00AC1B65"/>
    <w:rsid w:val="00AC306D"/>
    <w:rsid w:val="00AC6C1F"/>
    <w:rsid w:val="00AD1795"/>
    <w:rsid w:val="00AD73D3"/>
    <w:rsid w:val="00AE5BD0"/>
    <w:rsid w:val="00AE6077"/>
    <w:rsid w:val="00AF095C"/>
    <w:rsid w:val="00AF27CB"/>
    <w:rsid w:val="00AF3744"/>
    <w:rsid w:val="00AF37B7"/>
    <w:rsid w:val="00B00906"/>
    <w:rsid w:val="00B06D48"/>
    <w:rsid w:val="00B155F9"/>
    <w:rsid w:val="00B26935"/>
    <w:rsid w:val="00B31EF0"/>
    <w:rsid w:val="00B361BB"/>
    <w:rsid w:val="00B40F88"/>
    <w:rsid w:val="00B41C68"/>
    <w:rsid w:val="00B427E2"/>
    <w:rsid w:val="00B47411"/>
    <w:rsid w:val="00B47ADA"/>
    <w:rsid w:val="00B50628"/>
    <w:rsid w:val="00B520F3"/>
    <w:rsid w:val="00B6062A"/>
    <w:rsid w:val="00B7146F"/>
    <w:rsid w:val="00B71E70"/>
    <w:rsid w:val="00B754A9"/>
    <w:rsid w:val="00B76EFA"/>
    <w:rsid w:val="00B85383"/>
    <w:rsid w:val="00B902DB"/>
    <w:rsid w:val="00B906FB"/>
    <w:rsid w:val="00B92A18"/>
    <w:rsid w:val="00B9719A"/>
    <w:rsid w:val="00B976AC"/>
    <w:rsid w:val="00BA07A9"/>
    <w:rsid w:val="00BA30DA"/>
    <w:rsid w:val="00BA382D"/>
    <w:rsid w:val="00BA38CE"/>
    <w:rsid w:val="00BA4264"/>
    <w:rsid w:val="00BB0F79"/>
    <w:rsid w:val="00BB1312"/>
    <w:rsid w:val="00BB3FE4"/>
    <w:rsid w:val="00BC676B"/>
    <w:rsid w:val="00BC7900"/>
    <w:rsid w:val="00BC7E8A"/>
    <w:rsid w:val="00BE0F97"/>
    <w:rsid w:val="00BE18D7"/>
    <w:rsid w:val="00BF3794"/>
    <w:rsid w:val="00C032DE"/>
    <w:rsid w:val="00C10A43"/>
    <w:rsid w:val="00C12842"/>
    <w:rsid w:val="00C1540F"/>
    <w:rsid w:val="00C155AD"/>
    <w:rsid w:val="00C178A6"/>
    <w:rsid w:val="00C20917"/>
    <w:rsid w:val="00C2534C"/>
    <w:rsid w:val="00C3097B"/>
    <w:rsid w:val="00C31BFD"/>
    <w:rsid w:val="00C4377B"/>
    <w:rsid w:val="00C50A21"/>
    <w:rsid w:val="00C5532B"/>
    <w:rsid w:val="00C635BA"/>
    <w:rsid w:val="00C657D4"/>
    <w:rsid w:val="00C7009F"/>
    <w:rsid w:val="00C85E5D"/>
    <w:rsid w:val="00C87A81"/>
    <w:rsid w:val="00CA1A27"/>
    <w:rsid w:val="00CA3207"/>
    <w:rsid w:val="00CA5A62"/>
    <w:rsid w:val="00CB351C"/>
    <w:rsid w:val="00CB4C5C"/>
    <w:rsid w:val="00CB5DF4"/>
    <w:rsid w:val="00CB7750"/>
    <w:rsid w:val="00CC3716"/>
    <w:rsid w:val="00CC5535"/>
    <w:rsid w:val="00CD2E88"/>
    <w:rsid w:val="00CD5DAF"/>
    <w:rsid w:val="00CD7295"/>
    <w:rsid w:val="00CD7EDB"/>
    <w:rsid w:val="00CE1E2E"/>
    <w:rsid w:val="00CF0BA3"/>
    <w:rsid w:val="00CF2354"/>
    <w:rsid w:val="00CF4204"/>
    <w:rsid w:val="00D0391A"/>
    <w:rsid w:val="00D05378"/>
    <w:rsid w:val="00D11088"/>
    <w:rsid w:val="00D12273"/>
    <w:rsid w:val="00D16307"/>
    <w:rsid w:val="00D225EC"/>
    <w:rsid w:val="00D24383"/>
    <w:rsid w:val="00D377C0"/>
    <w:rsid w:val="00D37D4A"/>
    <w:rsid w:val="00D40780"/>
    <w:rsid w:val="00D44B34"/>
    <w:rsid w:val="00D45F51"/>
    <w:rsid w:val="00D470FA"/>
    <w:rsid w:val="00D54450"/>
    <w:rsid w:val="00D81632"/>
    <w:rsid w:val="00D83D38"/>
    <w:rsid w:val="00D8731F"/>
    <w:rsid w:val="00D93203"/>
    <w:rsid w:val="00D934EF"/>
    <w:rsid w:val="00D9388F"/>
    <w:rsid w:val="00D97D34"/>
    <w:rsid w:val="00D97DFB"/>
    <w:rsid w:val="00D97EBF"/>
    <w:rsid w:val="00DA5AAE"/>
    <w:rsid w:val="00DB08FE"/>
    <w:rsid w:val="00DB2179"/>
    <w:rsid w:val="00DB59B8"/>
    <w:rsid w:val="00DB602F"/>
    <w:rsid w:val="00DB663B"/>
    <w:rsid w:val="00DC0887"/>
    <w:rsid w:val="00DC1611"/>
    <w:rsid w:val="00DC23CC"/>
    <w:rsid w:val="00DD052E"/>
    <w:rsid w:val="00DD0F96"/>
    <w:rsid w:val="00DD1F5F"/>
    <w:rsid w:val="00DD36FA"/>
    <w:rsid w:val="00DD42CB"/>
    <w:rsid w:val="00DD69D4"/>
    <w:rsid w:val="00DE1858"/>
    <w:rsid w:val="00DE1A3B"/>
    <w:rsid w:val="00DE37C7"/>
    <w:rsid w:val="00DF388B"/>
    <w:rsid w:val="00DF4A7C"/>
    <w:rsid w:val="00DF5CDA"/>
    <w:rsid w:val="00DF7E03"/>
    <w:rsid w:val="00E01259"/>
    <w:rsid w:val="00E1078F"/>
    <w:rsid w:val="00E12042"/>
    <w:rsid w:val="00E124B8"/>
    <w:rsid w:val="00E13429"/>
    <w:rsid w:val="00E16912"/>
    <w:rsid w:val="00E20C15"/>
    <w:rsid w:val="00E20C4A"/>
    <w:rsid w:val="00E21213"/>
    <w:rsid w:val="00E22690"/>
    <w:rsid w:val="00E26D63"/>
    <w:rsid w:val="00E2721E"/>
    <w:rsid w:val="00E4527D"/>
    <w:rsid w:val="00E50D66"/>
    <w:rsid w:val="00E52BF8"/>
    <w:rsid w:val="00E54739"/>
    <w:rsid w:val="00E739EC"/>
    <w:rsid w:val="00E73CBF"/>
    <w:rsid w:val="00E76E75"/>
    <w:rsid w:val="00E808F0"/>
    <w:rsid w:val="00E85024"/>
    <w:rsid w:val="00E91457"/>
    <w:rsid w:val="00E973E5"/>
    <w:rsid w:val="00E977C3"/>
    <w:rsid w:val="00EA6A89"/>
    <w:rsid w:val="00EA6ECB"/>
    <w:rsid w:val="00EB35D9"/>
    <w:rsid w:val="00EB7731"/>
    <w:rsid w:val="00EC03BB"/>
    <w:rsid w:val="00EC244D"/>
    <w:rsid w:val="00EC34E8"/>
    <w:rsid w:val="00EC3D11"/>
    <w:rsid w:val="00ED61E4"/>
    <w:rsid w:val="00ED6C7C"/>
    <w:rsid w:val="00EF1E84"/>
    <w:rsid w:val="00EF470A"/>
    <w:rsid w:val="00F013AD"/>
    <w:rsid w:val="00F043F2"/>
    <w:rsid w:val="00F05DF5"/>
    <w:rsid w:val="00F06469"/>
    <w:rsid w:val="00F14011"/>
    <w:rsid w:val="00F15428"/>
    <w:rsid w:val="00F216CE"/>
    <w:rsid w:val="00F3184F"/>
    <w:rsid w:val="00F4121D"/>
    <w:rsid w:val="00F4426D"/>
    <w:rsid w:val="00F52116"/>
    <w:rsid w:val="00F55A80"/>
    <w:rsid w:val="00F5759D"/>
    <w:rsid w:val="00F63E25"/>
    <w:rsid w:val="00F66976"/>
    <w:rsid w:val="00F76B77"/>
    <w:rsid w:val="00F771B9"/>
    <w:rsid w:val="00F83027"/>
    <w:rsid w:val="00F832E9"/>
    <w:rsid w:val="00F849E9"/>
    <w:rsid w:val="00F97312"/>
    <w:rsid w:val="00FA3DD5"/>
    <w:rsid w:val="00FA5850"/>
    <w:rsid w:val="00FB321E"/>
    <w:rsid w:val="00FB3B30"/>
    <w:rsid w:val="00FC05E9"/>
    <w:rsid w:val="00FC41B5"/>
    <w:rsid w:val="00FC4DB5"/>
    <w:rsid w:val="00FD6EBD"/>
    <w:rsid w:val="00FD6F88"/>
    <w:rsid w:val="00FE009C"/>
    <w:rsid w:val="00FE0109"/>
    <w:rsid w:val="00FF3331"/>
    <w:rsid w:val="00FF69E8"/>
    <w:rsid w:val="041F2445"/>
    <w:rsid w:val="37A13D04"/>
    <w:rsid w:val="4F8823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371F8"/>
  <w15:docId w15:val="{C90F4C81-FB18-43A2-B658-463612F4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styleId="af0">
    <w:name w:val="Placeholder Text"/>
    <w:basedOn w:val="a0"/>
    <w:uiPriority w:val="99"/>
    <w:semiHidden/>
    <w:qFormat/>
    <w:rPr>
      <w:color w:val="808080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sz w:val="20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hAnsi="Courier New" w:cs="Courier New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F0E630-BA3D-4A89-B065-61D5FAD9A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24</Words>
  <Characters>1847</Characters>
  <Application>Microsoft Office Word</Application>
  <DocSecurity>0</DocSecurity>
  <Lines>15</Lines>
  <Paragraphs>4</Paragraphs>
  <ScaleCrop>false</ScaleCrop>
  <Company>Frontiers Media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Y Ding</cp:lastModifiedBy>
  <cp:revision>65</cp:revision>
  <dcterms:created xsi:type="dcterms:W3CDTF">2024-08-09T06:56:00Z</dcterms:created>
  <dcterms:modified xsi:type="dcterms:W3CDTF">2025-06-22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0YWQ3MDA2ZTNjZGY0NWU4OTY0NGU4MzQ0NWYwMGQiLCJ1c2VySWQiOiIxMjQ2ODEzNDc3In0=</vt:lpwstr>
  </property>
  <property fmtid="{D5CDD505-2E9C-101B-9397-08002B2CF9AE}" pid="3" name="KSOProductBuildVer">
    <vt:lpwstr>2052-12.1.0.21171</vt:lpwstr>
  </property>
  <property fmtid="{D5CDD505-2E9C-101B-9397-08002B2CF9AE}" pid="4" name="ICV">
    <vt:lpwstr>A77A115809ED40138123907F19C41261_12</vt:lpwstr>
  </property>
</Properties>
</file>